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12F408" w14:textId="2BDFCFE6" w:rsidR="00D049DC" w:rsidRDefault="00D049DC">
      <w:pPr>
        <w:rPr>
          <w:b/>
          <w:bCs/>
        </w:rPr>
      </w:pPr>
      <w:r w:rsidRPr="00D049DC">
        <w:rPr>
          <w:b/>
          <w:bCs/>
        </w:rPr>
        <w:t>Supplementary table 1.</w:t>
      </w:r>
      <w:r w:rsidR="008A5D9C">
        <w:rPr>
          <w:b/>
          <w:bCs/>
        </w:rPr>
        <w:t xml:space="preserve"> </w:t>
      </w:r>
      <w:r w:rsidRPr="00D049DC">
        <w:rPr>
          <w:b/>
          <w:bCs/>
        </w:rPr>
        <w:t xml:space="preserve">Participation rate at 12 weeks by </w:t>
      </w:r>
      <w:r>
        <w:rPr>
          <w:b/>
          <w:bCs/>
        </w:rPr>
        <w:t>trial</w:t>
      </w:r>
      <w:r w:rsidRPr="00D049DC">
        <w:rPr>
          <w:b/>
          <w:bCs/>
        </w:rPr>
        <w:t xml:space="preserve"> group</w:t>
      </w:r>
      <w:r w:rsidR="000909C6">
        <w:rPr>
          <w:b/>
          <w:bCs/>
        </w:rPr>
        <w:t xml:space="preserve"> in the interim ana</w:t>
      </w:r>
      <w:r w:rsidR="00BE76F0">
        <w:rPr>
          <w:b/>
          <w:bCs/>
        </w:rPr>
        <w:t>lysis.</w:t>
      </w:r>
    </w:p>
    <w:p w14:paraId="1FE6C0E7" w14:textId="77777777" w:rsidR="00D049DC" w:rsidRDefault="00D049DC">
      <w:pPr>
        <w:rPr>
          <w:b/>
          <w:bCs/>
        </w:rPr>
      </w:pPr>
    </w:p>
    <w:tbl>
      <w:tblPr>
        <w:tblW w:w="83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189"/>
        <w:gridCol w:w="280"/>
        <w:gridCol w:w="1600"/>
        <w:gridCol w:w="280"/>
        <w:gridCol w:w="1200"/>
      </w:tblGrid>
      <w:tr w:rsidR="00D049DC" w:rsidRPr="00D049DC" w14:paraId="0939FAB2" w14:textId="77777777" w:rsidTr="00997734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F1BB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2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833E04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 xml:space="preserve">Text message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0A4D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B0690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 xml:space="preserve">Letter 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8CF1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D017" w14:textId="021C7082" w:rsidR="00D049DC" w:rsidRPr="0007252C" w:rsidRDefault="0007252C" w:rsidP="00D049D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0725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  <w:t>P</w:t>
            </w:r>
            <w:r w:rsidR="00D049DC" w:rsidRPr="0007252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ca-ES"/>
                <w14:ligatures w14:val="none"/>
              </w:rPr>
              <w:t xml:space="preserve"> value</w:t>
            </w:r>
          </w:p>
        </w:tc>
      </w:tr>
      <w:tr w:rsidR="00D049DC" w:rsidRPr="00D049DC" w14:paraId="678E9735" w14:textId="77777777" w:rsidTr="0099773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32734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3B3A1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/N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F1B1A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F98B3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n/N (%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1E637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A7FF" w14:textId="77777777" w:rsidR="00D049DC" w:rsidRPr="0007252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07252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</w:tr>
      <w:tr w:rsidR="00D049DC" w:rsidRPr="00D049DC" w14:paraId="0C5E8D42" w14:textId="77777777" w:rsidTr="0099773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C796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Intention-to-treat population</w:t>
            </w:r>
          </w:p>
        </w:tc>
        <w:tc>
          <w:tcPr>
            <w:tcW w:w="2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AA0C" w14:textId="2156429F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96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42 (8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3)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C5F0E" w14:textId="6D39D19B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79/2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010 (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8DFB" w14:textId="024A29CA" w:rsidR="00D049DC" w:rsidRPr="0007252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07252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0.257</w:t>
            </w:r>
          </w:p>
        </w:tc>
      </w:tr>
      <w:tr w:rsidR="00D049DC" w:rsidRPr="00D049DC" w14:paraId="759BB108" w14:textId="77777777" w:rsidTr="00997734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DE3DC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Per-protocol population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4252" w14:textId="7897A5AD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577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792 (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0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BFDA2" w14:textId="77777777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 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E1261" w14:textId="5E2B20B1" w:rsidR="00D049DC" w:rsidRPr="00D049D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</w:pP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656/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,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863 (88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.</w:t>
            </w:r>
            <w:r w:rsidRPr="00D049DC">
              <w:rPr>
                <w:rFonts w:ascii="Calibri" w:eastAsia="Times New Roman" w:hAnsi="Calibri" w:cs="Calibri"/>
                <w:color w:val="000000"/>
                <w:kern w:val="0"/>
                <w:lang w:eastAsia="ca-ES"/>
                <w14:ligatures w14:val="none"/>
              </w:rPr>
              <w:t>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0E0C" w14:textId="366F01CE" w:rsidR="00D049DC" w:rsidRPr="0007252C" w:rsidRDefault="00D049DC" w:rsidP="00D049D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</w:pPr>
            <w:r w:rsidRPr="0007252C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ca-ES"/>
                <w14:ligatures w14:val="none"/>
              </w:rPr>
              <w:t>0.402</w:t>
            </w:r>
          </w:p>
        </w:tc>
      </w:tr>
    </w:tbl>
    <w:p w14:paraId="2B52E971" w14:textId="77777777" w:rsidR="00D049DC" w:rsidRPr="00D049DC" w:rsidRDefault="00D049DC">
      <w:pPr>
        <w:rPr>
          <w:b/>
          <w:bCs/>
        </w:rPr>
      </w:pPr>
    </w:p>
    <w:sectPr w:rsidR="00D049DC" w:rsidRPr="00D049D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AwNzMzMTGwNDE1N7NQ0lEKTi0uzszPAykwrAUAhwe2PCwAAAA="/>
  </w:docVars>
  <w:rsids>
    <w:rsidRoot w:val="00D049DC"/>
    <w:rsid w:val="0007252C"/>
    <w:rsid w:val="000909C6"/>
    <w:rsid w:val="001C642E"/>
    <w:rsid w:val="008A5D9C"/>
    <w:rsid w:val="00997734"/>
    <w:rsid w:val="00BE76F0"/>
    <w:rsid w:val="00CB63F3"/>
    <w:rsid w:val="00D04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4FFBD77"/>
  <w15:chartTrackingRefBased/>
  <w15:docId w15:val="{A52209DE-C9C0-4D3D-A27A-0EB9ECC96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ca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92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1</Words>
  <Characters>263</Characters>
  <Application>Microsoft Office Word</Application>
  <DocSecurity>0</DocSecurity>
  <Lines>26</Lines>
  <Paragraphs>16</Paragraphs>
  <ScaleCrop>false</ScaleCrop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IA VIVES MARTIN</dc:creator>
  <cp:keywords/>
  <dc:description/>
  <cp:lastModifiedBy>VIVES MARTIN, NURIA</cp:lastModifiedBy>
  <cp:revision>7</cp:revision>
  <dcterms:created xsi:type="dcterms:W3CDTF">2023-12-04T14:54:00Z</dcterms:created>
  <dcterms:modified xsi:type="dcterms:W3CDTF">2024-05-13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d6ed5dc-6dc1-488a-af87-3ced36c25b31</vt:lpwstr>
  </property>
</Properties>
</file>